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F75" w:rsidRDefault="00153F75" w:rsidP="00153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Figure S1. POLE2 is a highly expressed gene in CRC. The mRNA levels of </w:t>
      </w:r>
      <w:r>
        <w:rPr>
          <w:rFonts w:ascii="Times New Roman" w:hAnsi="Times New Roman" w:cs="Times New Roman"/>
          <w:sz w:val="24"/>
          <w:szCs w:val="24"/>
        </w:rPr>
        <w:t>IL12RB1, MRE11 and POT1</w:t>
      </w:r>
      <w:r>
        <w:rPr>
          <w:rFonts w:ascii="Times New Roman" w:hAnsi="Times New Roman" w:cs="Times New Roman" w:hint="eastAsia"/>
          <w:sz w:val="24"/>
          <w:szCs w:val="24"/>
        </w:rPr>
        <w:t xml:space="preserve"> in (A) CRC tissues and (B) cell lines were evaluated by RT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0.05, 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0.01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C or FHC group.</w:t>
      </w:r>
      <w:proofErr w:type="gramEnd"/>
    </w:p>
    <w:p w:rsidR="00153F75" w:rsidRDefault="00153F75" w:rsidP="00153F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53F75" w:rsidRDefault="00153F75" w:rsidP="00153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. Knockdown of POLE2 inhibits cell proliferation, migration and invasion of CRC cells. (A)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mRN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(B) protein expression of POLE2 in HTC116 and SW620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transfection were detec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western blot, respectively. (C) CCK-8 and (D-E) colony formation assays were combined to evaluate cell proliferation. (F-H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 was performed to determine cell invasion and migration. (I)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tein 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iment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-cadheri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E-cadherin</w:t>
      </w:r>
      <w:r>
        <w:rPr>
          <w:rFonts w:ascii="Times New Roman" w:hAnsi="Times New Roman" w:cs="Times New Roman" w:hint="eastAsia"/>
          <w:sz w:val="24"/>
          <w:szCs w:val="24"/>
        </w:rPr>
        <w:t xml:space="preserve"> was evaluated by western blo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0.01.</w:t>
      </w:r>
      <w:proofErr w:type="gramEnd"/>
    </w:p>
    <w:p w:rsidR="006A4CD0" w:rsidRDefault="00153F75"/>
    <w:sectPr w:rsidR="006A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F75"/>
    <w:rsid w:val="00153F75"/>
    <w:rsid w:val="006A0A53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4-08-12T11:10:00Z</dcterms:created>
  <dcterms:modified xsi:type="dcterms:W3CDTF">2024-08-12T11:11:00Z</dcterms:modified>
</cp:coreProperties>
</file>